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9DD75" w14:textId="77777777" w:rsidR="006D0D5F" w:rsidRDefault="006D0D5F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14:paraId="45218EDF" w14:textId="77777777" w:rsidR="006D0D5F" w:rsidRDefault="006D5782">
      <w:pPr>
        <w:spacing w:after="0"/>
        <w:rPr>
          <w:rFonts w:ascii="Arial" w:hAnsi="Arial" w:cs="Times"/>
          <w:b/>
          <w:sz w:val="28"/>
          <w:szCs w:val="20"/>
        </w:rPr>
      </w:pPr>
      <w:r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3372D1C9" w14:textId="77777777" w:rsidR="006D0D5F" w:rsidRDefault="006D0D5F">
      <w:pPr>
        <w:spacing w:after="0"/>
        <w:rPr>
          <w:rFonts w:ascii="Arial" w:hAnsi="Arial" w:cs="Times"/>
          <w:sz w:val="22"/>
          <w:szCs w:val="20"/>
        </w:rPr>
      </w:pPr>
    </w:p>
    <w:p w14:paraId="56E6DE84" w14:textId="77777777" w:rsidR="006D0D5F" w:rsidRDefault="006D0D5F">
      <w:pPr>
        <w:spacing w:after="0"/>
        <w:rPr>
          <w:rFonts w:ascii="Arial" w:hAnsi="Arial"/>
          <w:sz w:val="22"/>
        </w:rPr>
      </w:pPr>
    </w:p>
    <w:p w14:paraId="71F34744" w14:textId="77777777" w:rsidR="006D0D5F" w:rsidRDefault="006D0D5F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6D0D5F" w14:paraId="63CEBB89" w14:textId="77777777" w:rsidTr="2AF332BA">
        <w:tc>
          <w:tcPr>
            <w:tcW w:w="2844" w:type="dxa"/>
            <w:shd w:val="clear" w:color="auto" w:fill="C0C0C0"/>
          </w:tcPr>
          <w:p w14:paraId="1D01E953" w14:textId="77777777" w:rsidR="006D0D5F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6D60E519" w14:textId="77777777" w:rsidR="006D0D5F" w:rsidRDefault="006D0D5F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14:paraId="3941E904" w14:textId="77777777" w:rsidR="006D0D5F" w:rsidRDefault="006D5782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30951EE3" w14:textId="77777777" w:rsidR="006D0D5F" w:rsidRPr="00236039" w:rsidRDefault="006D5782">
            <w:pPr>
              <w:spacing w:after="0"/>
              <w:rPr>
                <w:rFonts w:ascii="Arial" w:eastAsia="Times New Roman" w:hAnsi="Arial" w:cs="Arial"/>
                <w:b/>
                <w:sz w:val="22"/>
              </w:rPr>
            </w:pPr>
            <w:r w:rsidRPr="00236039">
              <w:rPr>
                <w:rFonts w:ascii="Arial" w:eastAsia="Times New Roman" w:hAnsi="Arial" w:cs="Arial"/>
                <w:b/>
                <w:sz w:val="22"/>
              </w:rPr>
              <w:t>Reported on Page #</w:t>
            </w:r>
          </w:p>
        </w:tc>
      </w:tr>
      <w:tr w:rsidR="006D0D5F" w:rsidRPr="006D5782" w14:paraId="465B8648" w14:textId="77777777" w:rsidTr="2AF332BA">
        <w:tc>
          <w:tcPr>
            <w:tcW w:w="2844" w:type="dxa"/>
          </w:tcPr>
          <w:p w14:paraId="0CFD6524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Domain 1: Research team and reﬂexivity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01DDEE8" w14:textId="77777777" w:rsidR="006D0D5F" w:rsidRPr="006D5782" w:rsidRDefault="006D0D5F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44FD5966" w14:textId="77777777" w:rsidR="006D0D5F" w:rsidRPr="00236039" w:rsidRDefault="006D0D5F">
            <w:pPr>
              <w:spacing w:after="0"/>
              <w:rPr>
                <w:rFonts w:ascii="Arial" w:eastAsia="Times New Roman" w:hAnsi="Arial" w:cs="Arial"/>
                <w:bCs/>
                <w:sz w:val="22"/>
              </w:rPr>
            </w:pPr>
          </w:p>
        </w:tc>
      </w:tr>
      <w:tr w:rsidR="006D0D5F" w:rsidRPr="006D5782" w14:paraId="3DFFDA81" w14:textId="77777777" w:rsidTr="2AF332BA">
        <w:tc>
          <w:tcPr>
            <w:tcW w:w="2844" w:type="dxa"/>
          </w:tcPr>
          <w:p w14:paraId="403B4508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sz w:val="22"/>
              </w:rPr>
            </w:pPr>
            <w:r w:rsidRPr="006D5782">
              <w:rPr>
                <w:rFonts w:ascii="Arial" w:hAnsi="Arial" w:cs="Times"/>
                <w:bCs/>
                <w:i/>
                <w:sz w:val="22"/>
                <w:szCs w:val="20"/>
              </w:rPr>
              <w:t>Personal Characteristics</w:t>
            </w:r>
            <w:r w:rsidRPr="006D5782">
              <w:rPr>
                <w:rFonts w:ascii="Arial" w:hAnsi="Arial" w:cs="Helvetica"/>
                <w:bCs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CD42BAF" w14:textId="77777777" w:rsidR="006D0D5F" w:rsidRPr="006D5782" w:rsidRDefault="006D0D5F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329CA201" w14:textId="77777777" w:rsidR="006D0D5F" w:rsidRPr="00236039" w:rsidRDefault="006D0D5F">
            <w:pPr>
              <w:spacing w:after="0"/>
              <w:rPr>
                <w:rFonts w:ascii="Arial" w:eastAsia="Times New Roman" w:hAnsi="Arial" w:cs="Arial"/>
                <w:bCs/>
                <w:sz w:val="22"/>
              </w:rPr>
            </w:pPr>
          </w:p>
        </w:tc>
      </w:tr>
      <w:tr w:rsidR="006D0D5F" w:rsidRPr="006D5782" w14:paraId="0A03BCA1" w14:textId="77777777" w:rsidTr="2AF332BA">
        <w:tc>
          <w:tcPr>
            <w:tcW w:w="2844" w:type="dxa"/>
          </w:tcPr>
          <w:p w14:paraId="1B6E4E0C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</w:tcPr>
          <w:p w14:paraId="71B4EB43" w14:textId="7497D01C" w:rsidR="006D0D5F" w:rsidRPr="006D5782" w:rsidRDefault="006D5782" w:rsidP="2AF332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  <w:szCs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2"/>
              </w:rPr>
              <w:t>Which author/s conducted the interview or focus group?</w:t>
            </w:r>
            <w:r w:rsidRPr="006D5782">
              <w:rPr>
                <w:rFonts w:ascii="Arial" w:hAnsi="Arial" w:cs="Helvetica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44B25F6D" w14:textId="7C6B9512" w:rsidR="006D0D5F" w:rsidRPr="00236039" w:rsidRDefault="00650360" w:rsidP="00523110">
            <w:pPr>
              <w:spacing w:after="0"/>
              <w:jc w:val="both"/>
              <w:rPr>
                <w:rFonts w:ascii="Arial" w:eastAsia="Times New Roman" w:hAnsi="Arial" w:cs="Arial"/>
                <w:bCs/>
                <w:sz w:val="22"/>
                <w:lang w:val="pt-BR"/>
              </w:rPr>
            </w:pPr>
            <w:r w:rsidRPr="00236039">
              <w:rPr>
                <w:rFonts w:ascii="Arial" w:eastAsia="Times New Roman" w:hAnsi="Arial" w:cs="Arial"/>
                <w:bCs/>
                <w:sz w:val="22"/>
                <w:lang w:val="pt-BR"/>
              </w:rPr>
              <w:t>9</w:t>
            </w:r>
          </w:p>
        </w:tc>
      </w:tr>
      <w:tr w:rsidR="006D0D5F" w:rsidRPr="006D5782" w14:paraId="55967651" w14:textId="77777777" w:rsidTr="2AF332BA">
        <w:tc>
          <w:tcPr>
            <w:tcW w:w="2844" w:type="dxa"/>
          </w:tcPr>
          <w:p w14:paraId="4C6832C5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14:paraId="547097F1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What were the researcher’s credentials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6D5782">
              <w:rPr>
                <w:rFonts w:ascii="Arial" w:hAnsi="Arial" w:cs="Times"/>
                <w:bCs/>
                <w:sz w:val="22"/>
                <w:szCs w:val="20"/>
              </w:rPr>
              <w:t>E.g. PhD, MD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E81D35C" w14:textId="7E104EA7" w:rsidR="006D0D5F" w:rsidRPr="00236039" w:rsidRDefault="00FE3752" w:rsidP="00523110">
            <w:pPr>
              <w:spacing w:after="0"/>
              <w:jc w:val="both"/>
              <w:rPr>
                <w:rFonts w:ascii="Arial" w:eastAsia="Times New Roman" w:hAnsi="Arial" w:cs="Arial"/>
                <w:bCs/>
                <w:sz w:val="22"/>
              </w:rPr>
            </w:pPr>
            <w:r w:rsidRPr="00236039">
              <w:rPr>
                <w:rFonts w:ascii="Arial" w:eastAsia="Times New Roman" w:hAnsi="Arial" w:cs="Arial"/>
                <w:bCs/>
                <w:sz w:val="22"/>
              </w:rPr>
              <w:t>N/A</w:t>
            </w:r>
          </w:p>
        </w:tc>
      </w:tr>
      <w:tr w:rsidR="006D0D5F" w:rsidRPr="006D5782" w14:paraId="6682E1A4" w14:textId="77777777" w:rsidTr="2AF332BA">
        <w:tc>
          <w:tcPr>
            <w:tcW w:w="2844" w:type="dxa"/>
          </w:tcPr>
          <w:p w14:paraId="0845F20C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14:paraId="7E636A0E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What was their occupation at the time of the study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6E8A807" w14:textId="06967616" w:rsidR="006D0D5F" w:rsidRPr="00236039" w:rsidRDefault="00A63795" w:rsidP="00523110">
            <w:pPr>
              <w:spacing w:after="0"/>
              <w:jc w:val="both"/>
              <w:rPr>
                <w:rFonts w:ascii="Arial" w:eastAsia="Times New Roman" w:hAnsi="Arial" w:cs="Arial"/>
                <w:bCs/>
                <w:sz w:val="22"/>
              </w:rPr>
            </w:pPr>
            <w:r w:rsidRPr="00236039">
              <w:rPr>
                <w:rFonts w:ascii="Arial" w:eastAsia="Times New Roman" w:hAnsi="Arial" w:cs="Arial"/>
                <w:bCs/>
                <w:sz w:val="22"/>
              </w:rPr>
              <w:t>N/A</w:t>
            </w:r>
          </w:p>
        </w:tc>
      </w:tr>
      <w:tr w:rsidR="006D0D5F" w:rsidRPr="006D5782" w14:paraId="459355FA" w14:textId="77777777" w:rsidTr="2AF332BA">
        <w:tc>
          <w:tcPr>
            <w:tcW w:w="2844" w:type="dxa"/>
          </w:tcPr>
          <w:p w14:paraId="46174D42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14:paraId="06FBC069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Was the researcher male or female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311310C" w14:textId="1959F52A" w:rsidR="006D0D5F" w:rsidRPr="00236039" w:rsidRDefault="00A63795" w:rsidP="00523110">
            <w:pPr>
              <w:spacing w:after="0"/>
              <w:jc w:val="both"/>
              <w:rPr>
                <w:rFonts w:ascii="Arial" w:eastAsia="Times New Roman" w:hAnsi="Arial" w:cs="Arial"/>
                <w:bCs/>
                <w:sz w:val="22"/>
              </w:rPr>
            </w:pPr>
            <w:r w:rsidRPr="00236039">
              <w:rPr>
                <w:rFonts w:ascii="Arial" w:eastAsia="Times New Roman" w:hAnsi="Arial" w:cs="Arial"/>
                <w:bCs/>
                <w:sz w:val="22"/>
              </w:rPr>
              <w:t>9</w:t>
            </w:r>
          </w:p>
        </w:tc>
      </w:tr>
      <w:tr w:rsidR="006D0D5F" w:rsidRPr="006D5782" w14:paraId="2E57C2DC" w14:textId="77777777" w:rsidTr="2AF332BA">
        <w:tc>
          <w:tcPr>
            <w:tcW w:w="2844" w:type="dxa"/>
          </w:tcPr>
          <w:p w14:paraId="40562FA4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14:paraId="456E6C90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What experience or training did the researcher have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8479CD1" w14:textId="60E94E16" w:rsidR="006D0D5F" w:rsidRPr="00236039" w:rsidRDefault="00A63795" w:rsidP="00523110">
            <w:pPr>
              <w:spacing w:after="0"/>
              <w:jc w:val="both"/>
              <w:rPr>
                <w:rFonts w:ascii="Arial" w:eastAsia="Times New Roman" w:hAnsi="Arial" w:cs="Arial"/>
                <w:bCs/>
                <w:sz w:val="22"/>
              </w:rPr>
            </w:pPr>
            <w:r w:rsidRPr="00236039">
              <w:rPr>
                <w:rFonts w:ascii="Arial" w:eastAsia="Times New Roman" w:hAnsi="Arial" w:cs="Arial"/>
                <w:bCs/>
                <w:sz w:val="22"/>
              </w:rPr>
              <w:t>9</w:t>
            </w:r>
          </w:p>
        </w:tc>
      </w:tr>
      <w:tr w:rsidR="006D0D5F" w:rsidRPr="006D5782" w14:paraId="4F165981" w14:textId="77777777" w:rsidTr="2AF332BA">
        <w:tc>
          <w:tcPr>
            <w:tcW w:w="2844" w:type="dxa"/>
          </w:tcPr>
          <w:p w14:paraId="77DB4FF4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sz w:val="22"/>
              </w:rPr>
            </w:pPr>
            <w:r w:rsidRPr="006D5782">
              <w:rPr>
                <w:rFonts w:ascii="Arial" w:hAnsi="Arial" w:cs="Times"/>
                <w:bCs/>
                <w:i/>
                <w:sz w:val="22"/>
                <w:szCs w:val="20"/>
              </w:rPr>
              <w:t>Relationship with participants</w:t>
            </w:r>
            <w:r w:rsidRPr="006D5782">
              <w:rPr>
                <w:rFonts w:ascii="Arial" w:hAnsi="Arial" w:cs="Helvetica"/>
                <w:bCs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3974245" w14:textId="77777777" w:rsidR="006D0D5F" w:rsidRPr="006D5782" w:rsidRDefault="006D0D5F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4CD62A01" w14:textId="77777777" w:rsidR="006D0D5F" w:rsidRPr="00236039" w:rsidRDefault="006D0D5F" w:rsidP="00523110">
            <w:pPr>
              <w:spacing w:after="0"/>
              <w:jc w:val="both"/>
              <w:rPr>
                <w:rFonts w:ascii="Arial" w:eastAsia="Times New Roman" w:hAnsi="Arial" w:cs="Arial"/>
                <w:bCs/>
                <w:sz w:val="22"/>
              </w:rPr>
            </w:pPr>
          </w:p>
        </w:tc>
      </w:tr>
      <w:tr w:rsidR="006D0D5F" w:rsidRPr="006D5782" w14:paraId="7408EAE8" w14:textId="77777777" w:rsidTr="2AF332BA">
        <w:tc>
          <w:tcPr>
            <w:tcW w:w="2844" w:type="dxa"/>
          </w:tcPr>
          <w:p w14:paraId="27748E58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14:paraId="3D858FB3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Was a relationship established prior to study commencement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7E695AD" w14:textId="2A3CE85D" w:rsidR="006D0D5F" w:rsidRPr="00236039" w:rsidRDefault="00A63795" w:rsidP="00523110">
            <w:pPr>
              <w:spacing w:after="0"/>
              <w:jc w:val="both"/>
              <w:rPr>
                <w:rFonts w:ascii="Arial" w:eastAsia="Malgun Gothic" w:hAnsi="Arial" w:cs="Arial"/>
                <w:bCs/>
                <w:sz w:val="22"/>
                <w:lang w:val="pt-BR" w:eastAsia="ko-KR"/>
              </w:rPr>
            </w:pPr>
            <w:r w:rsidRPr="00236039">
              <w:rPr>
                <w:rFonts w:ascii="Arial" w:eastAsia="Malgun Gothic" w:hAnsi="Arial" w:cs="Arial"/>
                <w:bCs/>
                <w:sz w:val="22"/>
                <w:lang w:val="pt-BR" w:eastAsia="ko-KR"/>
              </w:rPr>
              <w:t>9</w:t>
            </w:r>
          </w:p>
        </w:tc>
      </w:tr>
      <w:tr w:rsidR="006D0D5F" w:rsidRPr="006D5782" w14:paraId="4A1BDC24" w14:textId="77777777" w:rsidTr="2AF332BA">
        <w:trPr>
          <w:trHeight w:val="1521"/>
        </w:trPr>
        <w:tc>
          <w:tcPr>
            <w:tcW w:w="2844" w:type="dxa"/>
          </w:tcPr>
          <w:p w14:paraId="1528B70D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7. Participant knowledge of the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6D5782">
              <w:rPr>
                <w:rFonts w:ascii="Arial" w:hAnsi="Arial" w:cs="Times"/>
                <w:bCs/>
                <w:sz w:val="22"/>
                <w:szCs w:val="20"/>
              </w:rPr>
              <w:t>interviewer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6032F6F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What did the participants know about the researcher? e.g. personal goals, reasons for doing the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6D5782">
              <w:rPr>
                <w:rFonts w:ascii="Arial" w:hAnsi="Arial" w:cs="Times"/>
                <w:bCs/>
                <w:sz w:val="22"/>
                <w:szCs w:val="20"/>
              </w:rPr>
              <w:t>research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33F9AA0" w14:textId="21F3D98E" w:rsidR="006D0D5F" w:rsidRPr="00236039" w:rsidRDefault="00F67962" w:rsidP="00523110">
            <w:pPr>
              <w:spacing w:after="0"/>
              <w:jc w:val="both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236039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9</w:t>
            </w:r>
          </w:p>
        </w:tc>
      </w:tr>
      <w:tr w:rsidR="006D0D5F" w:rsidRPr="006D5782" w14:paraId="5A005392" w14:textId="77777777" w:rsidTr="2AF332BA">
        <w:tc>
          <w:tcPr>
            <w:tcW w:w="2844" w:type="dxa"/>
          </w:tcPr>
          <w:p w14:paraId="29D94020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</w:tcPr>
          <w:p w14:paraId="0E7DC672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What characteristics were reported about the inter viewer/facilitator? e.g.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6D5782">
              <w:rPr>
                <w:rFonts w:ascii="Arial" w:hAnsi="Arial" w:cs="Times"/>
                <w:bCs/>
                <w:sz w:val="22"/>
                <w:szCs w:val="20"/>
              </w:rPr>
              <w:t>Bias, assumptions,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6D5782">
              <w:rPr>
                <w:rFonts w:ascii="Arial" w:hAnsi="Arial" w:cs="Times"/>
                <w:bCs/>
                <w:sz w:val="22"/>
                <w:szCs w:val="20"/>
              </w:rPr>
              <w:t>reasons and interests in the research topic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0A32CD72" w14:textId="196FD4C7" w:rsidR="006D0D5F" w:rsidRPr="00236039" w:rsidRDefault="005E7BC1" w:rsidP="00523110">
            <w:pPr>
              <w:spacing w:after="0"/>
              <w:jc w:val="both"/>
              <w:rPr>
                <w:rFonts w:ascii="Arial" w:eastAsia="Malgun Gothic" w:hAnsi="Arial" w:cs="Arial"/>
                <w:bCs/>
                <w:sz w:val="22"/>
                <w:lang w:eastAsia="ko-KR"/>
              </w:rPr>
            </w:pPr>
            <w:r w:rsidRPr="00236039">
              <w:rPr>
                <w:rFonts w:ascii="Arial" w:eastAsia="Malgun Gothic" w:hAnsi="Arial" w:cs="Arial"/>
                <w:bCs/>
                <w:sz w:val="22"/>
                <w:lang w:eastAsia="ko-KR"/>
              </w:rPr>
              <w:t>N/A</w:t>
            </w:r>
          </w:p>
        </w:tc>
      </w:tr>
    </w:tbl>
    <w:p w14:paraId="5992FAFA" w14:textId="77777777" w:rsidR="006D0D5F" w:rsidRPr="006D5782" w:rsidRDefault="006D5782">
      <w:pPr>
        <w:rPr>
          <w:bCs/>
        </w:rPr>
      </w:pPr>
      <w:r w:rsidRPr="006D5782">
        <w:rPr>
          <w:bCs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6D0D5F" w:rsidRPr="006D5782" w14:paraId="0DF7DBF7" w14:textId="77777777" w:rsidTr="2AF332BA">
        <w:tc>
          <w:tcPr>
            <w:tcW w:w="2844" w:type="dxa"/>
          </w:tcPr>
          <w:p w14:paraId="76B33B15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lastRenderedPageBreak/>
              <w:t>Domain 2: study design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4EE94E8" w14:textId="77777777" w:rsidR="006D0D5F" w:rsidRPr="006D5782" w:rsidRDefault="006D0D5F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5FD360EB" w14:textId="77777777" w:rsidR="006D0D5F" w:rsidRPr="00236039" w:rsidRDefault="006D0D5F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</w:p>
          <w:p w14:paraId="4B3A1301" w14:textId="77777777" w:rsidR="006D0D5F" w:rsidRPr="00236039" w:rsidRDefault="006D0D5F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</w:p>
        </w:tc>
      </w:tr>
      <w:tr w:rsidR="006D0D5F" w:rsidRPr="006D5782" w14:paraId="355A6612" w14:textId="77777777" w:rsidTr="2AF332BA">
        <w:tc>
          <w:tcPr>
            <w:tcW w:w="2844" w:type="dxa"/>
          </w:tcPr>
          <w:p w14:paraId="78BE5AF5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sz w:val="22"/>
              </w:rPr>
            </w:pPr>
            <w:r w:rsidRPr="006D5782">
              <w:rPr>
                <w:rFonts w:ascii="Arial" w:hAnsi="Arial" w:cs="Times"/>
                <w:bCs/>
                <w:i/>
                <w:sz w:val="22"/>
                <w:szCs w:val="20"/>
              </w:rPr>
              <w:t>Theoretical framework</w:t>
            </w:r>
            <w:r w:rsidRPr="006D5782">
              <w:rPr>
                <w:rFonts w:ascii="Arial" w:hAnsi="Arial" w:cs="Helvetica"/>
                <w:bCs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39B46D1A" w14:textId="77777777" w:rsidR="006D0D5F" w:rsidRPr="006D5782" w:rsidRDefault="006D0D5F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59CA6146" w14:textId="77777777" w:rsidR="006D0D5F" w:rsidRPr="00236039" w:rsidRDefault="006D0D5F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</w:p>
          <w:p w14:paraId="4402AAAC" w14:textId="77777777" w:rsidR="006D0D5F" w:rsidRPr="00236039" w:rsidRDefault="006D0D5F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</w:p>
        </w:tc>
      </w:tr>
      <w:tr w:rsidR="006D0D5F" w:rsidRPr="006D5782" w14:paraId="13F80A10" w14:textId="77777777" w:rsidTr="2AF332BA">
        <w:tc>
          <w:tcPr>
            <w:tcW w:w="2844" w:type="dxa"/>
          </w:tcPr>
          <w:p w14:paraId="680A955B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9. Methodological orientation and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6D5782">
              <w:rPr>
                <w:rFonts w:ascii="Arial" w:hAnsi="Arial" w:cs="Times"/>
                <w:bCs/>
                <w:sz w:val="22"/>
                <w:szCs w:val="20"/>
              </w:rPr>
              <w:t>Theory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910B592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What methodological orientation was stated to underpin the study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6D5782">
              <w:rPr>
                <w:rFonts w:ascii="Arial" w:hAnsi="Arial" w:cs="Times"/>
                <w:bCs/>
                <w:sz w:val="22"/>
                <w:szCs w:val="20"/>
              </w:rPr>
              <w:t>e.g. grounded theory,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6D5782">
              <w:rPr>
                <w:rFonts w:ascii="Arial" w:hAnsi="Arial" w:cs="Times"/>
                <w:bCs/>
                <w:sz w:val="22"/>
                <w:szCs w:val="20"/>
              </w:rPr>
              <w:t>discourse analysis, ethnography, phenomenology, content analysis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112A95D" w14:textId="2EE6A0B9" w:rsidR="006D0D5F" w:rsidRPr="00236039" w:rsidRDefault="00097E44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236039">
              <w:rPr>
                <w:rFonts w:ascii="Arial" w:eastAsia="Times New Roman" w:hAnsi="Arial" w:cs="Arial"/>
                <w:bCs/>
                <w:sz w:val="22"/>
                <w:szCs w:val="22"/>
              </w:rPr>
              <w:t>7</w:t>
            </w:r>
          </w:p>
        </w:tc>
      </w:tr>
      <w:tr w:rsidR="006D0D5F" w:rsidRPr="006D5782" w14:paraId="4A1A3341" w14:textId="77777777" w:rsidTr="2AF332BA">
        <w:tc>
          <w:tcPr>
            <w:tcW w:w="2844" w:type="dxa"/>
          </w:tcPr>
          <w:p w14:paraId="2DA6C0E9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sz w:val="22"/>
              </w:rPr>
            </w:pPr>
            <w:r w:rsidRPr="006D5782">
              <w:rPr>
                <w:rFonts w:ascii="Arial" w:hAnsi="Arial" w:cs="Times"/>
                <w:bCs/>
                <w:i/>
                <w:sz w:val="22"/>
                <w:szCs w:val="20"/>
              </w:rPr>
              <w:t>Participant selection</w:t>
            </w:r>
            <w:r w:rsidRPr="006D5782">
              <w:rPr>
                <w:rFonts w:ascii="Arial" w:hAnsi="Arial" w:cs="Helvetica"/>
                <w:bCs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71436DDA" w14:textId="77777777" w:rsidR="006D0D5F" w:rsidRPr="006D5782" w:rsidRDefault="006D0D5F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42DA41C6" w14:textId="77777777" w:rsidR="006D0D5F" w:rsidRPr="00236039" w:rsidRDefault="006D0D5F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</w:p>
        </w:tc>
      </w:tr>
      <w:tr w:rsidR="006D0D5F" w:rsidRPr="006D5782" w14:paraId="090109B6" w14:textId="77777777" w:rsidTr="2AF332BA">
        <w:trPr>
          <w:trHeight w:val="1351"/>
        </w:trPr>
        <w:tc>
          <w:tcPr>
            <w:tcW w:w="2844" w:type="dxa"/>
          </w:tcPr>
          <w:p w14:paraId="6A2D14C9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14:paraId="5E834A7E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How were participants selected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6D5782">
              <w:rPr>
                <w:rFonts w:ascii="Arial" w:hAnsi="Arial" w:cs="Times"/>
                <w:bCs/>
                <w:sz w:val="22"/>
                <w:szCs w:val="20"/>
              </w:rPr>
              <w:t>e.g. purposive, convenience, consecutive, snowball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DCDBE0E" w14:textId="523C1DE3" w:rsidR="006D0D5F" w:rsidRPr="00236039" w:rsidRDefault="0057419A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236039">
              <w:rPr>
                <w:rFonts w:ascii="Arial" w:eastAsia="Times New Roman" w:hAnsi="Arial" w:cs="Arial"/>
                <w:bCs/>
                <w:sz w:val="22"/>
                <w:szCs w:val="22"/>
              </w:rPr>
              <w:t>8</w:t>
            </w:r>
          </w:p>
        </w:tc>
      </w:tr>
      <w:tr w:rsidR="006D0D5F" w:rsidRPr="006D5782" w14:paraId="7A6FA61E" w14:textId="77777777" w:rsidTr="2AF332BA">
        <w:tc>
          <w:tcPr>
            <w:tcW w:w="2844" w:type="dxa"/>
          </w:tcPr>
          <w:p w14:paraId="07DE50E1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14:paraId="76D17F55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How were participants approached? e.g. face-to-face, telephone, mail, email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E0ED78A" w14:textId="06E89356" w:rsidR="006D0D5F" w:rsidRPr="00236039" w:rsidRDefault="00F76A59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236039">
              <w:rPr>
                <w:rFonts w:ascii="Arial" w:eastAsia="Times New Roman" w:hAnsi="Arial" w:cs="Arial"/>
                <w:bCs/>
                <w:sz w:val="22"/>
                <w:szCs w:val="22"/>
              </w:rPr>
              <w:t>8</w:t>
            </w:r>
          </w:p>
        </w:tc>
      </w:tr>
      <w:tr w:rsidR="006D0D5F" w:rsidRPr="006D5782" w14:paraId="4A0DE0A1" w14:textId="77777777" w:rsidTr="2AF332BA">
        <w:tc>
          <w:tcPr>
            <w:tcW w:w="2844" w:type="dxa"/>
          </w:tcPr>
          <w:p w14:paraId="2844B6B3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14:paraId="6F21B6C8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How many participants were in the study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B6E1AFA" w14:textId="2EEC7ABA" w:rsidR="006D0D5F" w:rsidRPr="00236039" w:rsidRDefault="00236039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236039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8 &amp; 10</w:t>
            </w:r>
          </w:p>
        </w:tc>
      </w:tr>
      <w:tr w:rsidR="006D0D5F" w:rsidRPr="006D5782" w14:paraId="7F1F0D8B" w14:textId="77777777" w:rsidTr="2AF332BA">
        <w:tc>
          <w:tcPr>
            <w:tcW w:w="2844" w:type="dxa"/>
          </w:tcPr>
          <w:p w14:paraId="116F6B6A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14:paraId="7A787CB3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How many people refused to participate or dropped out? Reasons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B54CBE5" w14:textId="7790C14C" w:rsidR="006D0D5F" w:rsidRPr="00236039" w:rsidRDefault="00236039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  <w:lang w:val="pt-BR"/>
              </w:rPr>
              <w:t>10</w:t>
            </w:r>
          </w:p>
        </w:tc>
      </w:tr>
      <w:tr w:rsidR="006D0D5F" w:rsidRPr="006D5782" w14:paraId="718D87A2" w14:textId="77777777" w:rsidTr="2AF332BA">
        <w:tc>
          <w:tcPr>
            <w:tcW w:w="2844" w:type="dxa"/>
          </w:tcPr>
          <w:p w14:paraId="6557895A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i/>
                <w:sz w:val="22"/>
              </w:rPr>
            </w:pPr>
            <w:r w:rsidRPr="006D5782">
              <w:rPr>
                <w:rFonts w:ascii="Arial" w:hAnsi="Arial" w:cs="Times"/>
                <w:bCs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14:paraId="6A3D2546" w14:textId="77777777" w:rsidR="006D0D5F" w:rsidRPr="006D5782" w:rsidRDefault="006D0D5F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46CBD7A1" w14:textId="77777777" w:rsidR="006D0D5F" w:rsidRPr="00236039" w:rsidRDefault="006D0D5F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</w:p>
          <w:p w14:paraId="151C163B" w14:textId="77777777" w:rsidR="006D0D5F" w:rsidRPr="00236039" w:rsidRDefault="006D0D5F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</w:p>
        </w:tc>
      </w:tr>
      <w:tr w:rsidR="006D0D5F" w:rsidRPr="006D5782" w14:paraId="2E2EF08A" w14:textId="77777777" w:rsidTr="2AF332BA">
        <w:tc>
          <w:tcPr>
            <w:tcW w:w="2844" w:type="dxa"/>
          </w:tcPr>
          <w:p w14:paraId="5D994683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14:paraId="5C3308BF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Where was the data collected? e.g. home, clinic, workplace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CE37C93" w14:textId="71A3A130" w:rsidR="006D0D5F" w:rsidRPr="00236039" w:rsidRDefault="00236039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9</w:t>
            </w:r>
          </w:p>
        </w:tc>
      </w:tr>
      <w:tr w:rsidR="006D0D5F" w:rsidRPr="006D5782" w14:paraId="707CF48C" w14:textId="77777777" w:rsidTr="2AF332BA">
        <w:tc>
          <w:tcPr>
            <w:tcW w:w="2844" w:type="dxa"/>
          </w:tcPr>
          <w:p w14:paraId="59CEAF81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14:paraId="692FCBBE" w14:textId="77777777" w:rsidR="006D0D5F" w:rsidRPr="006D5782" w:rsidRDefault="006D5782" w:rsidP="2AF332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  <w:szCs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2"/>
              </w:rPr>
              <w:t>Was anyone else present besides the participants and researchers?</w:t>
            </w:r>
            <w:r w:rsidRPr="006D5782">
              <w:rPr>
                <w:rFonts w:ascii="Arial" w:hAnsi="Arial" w:cs="Helvetica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69A816BB" w14:textId="41D1010A" w:rsidR="006D0D5F" w:rsidRPr="00236039" w:rsidRDefault="00E52374" w:rsidP="2AF332BA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N</w:t>
            </w:r>
            <w:r w:rsidR="00E358C4">
              <w:rPr>
                <w:rFonts w:ascii="Arial" w:eastAsia="Times New Roman" w:hAnsi="Arial" w:cs="Arial"/>
                <w:bCs/>
                <w:sz w:val="22"/>
                <w:szCs w:val="22"/>
              </w:rPr>
              <w:t>/A</w:t>
            </w:r>
          </w:p>
        </w:tc>
      </w:tr>
      <w:tr w:rsidR="006D0D5F" w:rsidRPr="006D5782" w14:paraId="1ACC9B4E" w14:textId="77777777" w:rsidTr="2AF332BA">
        <w:tc>
          <w:tcPr>
            <w:tcW w:w="2844" w:type="dxa"/>
          </w:tcPr>
          <w:p w14:paraId="04BE9F4A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14:paraId="1FF19A40" w14:textId="77777777" w:rsidR="006D0D5F" w:rsidRPr="006D5782" w:rsidRDefault="006D5782" w:rsidP="2AF332B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  <w:szCs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2"/>
              </w:rPr>
              <w:t>What are the important characteristics of the sample?</w:t>
            </w:r>
            <w:r w:rsidRPr="006D5782">
              <w:rPr>
                <w:rFonts w:ascii="Arial" w:hAnsi="Arial" w:cs="Helvetica"/>
                <w:bCs/>
                <w:sz w:val="22"/>
                <w:szCs w:val="22"/>
              </w:rPr>
              <w:t xml:space="preserve"> </w:t>
            </w:r>
            <w:r w:rsidRPr="006D5782">
              <w:rPr>
                <w:rFonts w:ascii="Arial" w:hAnsi="Arial" w:cs="Times"/>
                <w:bCs/>
                <w:sz w:val="22"/>
                <w:szCs w:val="22"/>
              </w:rPr>
              <w:t>e.g. demographic data, date</w:t>
            </w:r>
            <w:r w:rsidRPr="006D5782">
              <w:rPr>
                <w:rFonts w:ascii="Arial" w:hAnsi="Arial" w:cs="Helvetica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340" w:type="dxa"/>
          </w:tcPr>
          <w:p w14:paraId="12B73DDA" w14:textId="4188A672" w:rsidR="006D0D5F" w:rsidRPr="00236039" w:rsidRDefault="00E52374" w:rsidP="2AF332BA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10</w:t>
            </w:r>
          </w:p>
        </w:tc>
      </w:tr>
      <w:tr w:rsidR="006D0D5F" w:rsidRPr="006D5782" w14:paraId="0001B0CD" w14:textId="77777777" w:rsidTr="2AF332BA">
        <w:tc>
          <w:tcPr>
            <w:tcW w:w="2844" w:type="dxa"/>
          </w:tcPr>
          <w:p w14:paraId="366EC146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sz w:val="22"/>
              </w:rPr>
            </w:pPr>
            <w:r w:rsidRPr="006D5782">
              <w:rPr>
                <w:rFonts w:ascii="Arial" w:hAnsi="Arial" w:cs="Times"/>
                <w:bCs/>
                <w:i/>
                <w:sz w:val="22"/>
                <w:szCs w:val="20"/>
              </w:rPr>
              <w:t>Data collection</w:t>
            </w:r>
            <w:r w:rsidRPr="006D5782">
              <w:rPr>
                <w:rFonts w:ascii="Arial" w:hAnsi="Arial" w:cs="Helvetica"/>
                <w:bCs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1F96E46" w14:textId="77777777" w:rsidR="006D0D5F" w:rsidRPr="006D5782" w:rsidRDefault="006D0D5F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69085715" w14:textId="77777777" w:rsidR="006D0D5F" w:rsidRPr="00236039" w:rsidRDefault="006D0D5F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</w:p>
        </w:tc>
      </w:tr>
      <w:tr w:rsidR="006D0D5F" w:rsidRPr="006D5782" w14:paraId="4B182EC7" w14:textId="77777777" w:rsidTr="2AF332BA">
        <w:trPr>
          <w:trHeight w:val="825"/>
        </w:trPr>
        <w:tc>
          <w:tcPr>
            <w:tcW w:w="2844" w:type="dxa"/>
          </w:tcPr>
          <w:p w14:paraId="5BE858BA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</w:tcPr>
          <w:p w14:paraId="7BA0B082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Were questions, prompts, guides provided by the authors? Was it pilot tested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EA06A3A" w14:textId="01336ED4" w:rsidR="006D0D5F" w:rsidRPr="00236039" w:rsidRDefault="009B462D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 w:rsidRPr="00236039"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Supplementary document</w:t>
            </w:r>
          </w:p>
        </w:tc>
      </w:tr>
      <w:tr w:rsidR="006D0D5F" w:rsidRPr="006D5782" w14:paraId="39C7BAA7" w14:textId="77777777" w:rsidTr="2AF332BA">
        <w:tc>
          <w:tcPr>
            <w:tcW w:w="2844" w:type="dxa"/>
          </w:tcPr>
          <w:p w14:paraId="79C75DDC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14:paraId="7068AB64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Were repeat inter views carried out? If yes, how many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A841FDF" w14:textId="4D99B557" w:rsidR="006D0D5F" w:rsidRPr="00236039" w:rsidRDefault="00A328D7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9</w:t>
            </w:r>
          </w:p>
        </w:tc>
      </w:tr>
      <w:tr w:rsidR="006D0D5F" w:rsidRPr="006D5782" w14:paraId="7D69A20E" w14:textId="77777777" w:rsidTr="2AF332BA">
        <w:trPr>
          <w:trHeight w:val="556"/>
        </w:trPr>
        <w:tc>
          <w:tcPr>
            <w:tcW w:w="2844" w:type="dxa"/>
          </w:tcPr>
          <w:p w14:paraId="3E507042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14:paraId="2EEF7AC8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Did the research use audio or visual recording to collect the data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446063A" w14:textId="15870B75" w:rsidR="006D0D5F" w:rsidRPr="00236039" w:rsidRDefault="00A328D7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9</w:t>
            </w:r>
          </w:p>
        </w:tc>
      </w:tr>
      <w:tr w:rsidR="006D0D5F" w:rsidRPr="006D5782" w14:paraId="7F4FD644" w14:textId="77777777" w:rsidTr="2AF332BA">
        <w:trPr>
          <w:trHeight w:val="1077"/>
        </w:trPr>
        <w:tc>
          <w:tcPr>
            <w:tcW w:w="2844" w:type="dxa"/>
          </w:tcPr>
          <w:p w14:paraId="587ADBC2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14:paraId="7C4D983C" w14:textId="78CF3FEC" w:rsidR="006D0D5F" w:rsidRPr="006D5782" w:rsidRDefault="006D5782" w:rsidP="2AF332BA">
            <w:pPr>
              <w:spacing w:after="0"/>
              <w:rPr>
                <w:rFonts w:ascii="Arial" w:eastAsia="Times New Roman" w:hAnsi="Arial"/>
                <w:bCs/>
                <w:sz w:val="22"/>
                <w:szCs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47D6322D" w14:textId="0B7191D9" w:rsidR="006D0D5F" w:rsidRPr="00236039" w:rsidRDefault="00A328D7" w:rsidP="2AF332BA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N</w:t>
            </w:r>
            <w:r w:rsidR="00E358C4">
              <w:rPr>
                <w:rFonts w:ascii="Arial" w:eastAsia="Times New Roman" w:hAnsi="Arial" w:cs="Arial"/>
                <w:bCs/>
                <w:sz w:val="22"/>
                <w:szCs w:val="22"/>
              </w:rPr>
              <w:t>/A</w:t>
            </w:r>
          </w:p>
        </w:tc>
      </w:tr>
      <w:tr w:rsidR="006D0D5F" w:rsidRPr="006D5782" w14:paraId="528172B5" w14:textId="77777777" w:rsidTr="2AF332BA">
        <w:tc>
          <w:tcPr>
            <w:tcW w:w="2844" w:type="dxa"/>
          </w:tcPr>
          <w:p w14:paraId="34DBDA73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14:paraId="71584F68" w14:textId="0A21A7A4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What was the duration of the interviews or focus group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63EB3C9E" w14:textId="64D54086" w:rsidR="006D0D5F" w:rsidRPr="00236039" w:rsidRDefault="00E358C4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9</w:t>
            </w:r>
          </w:p>
        </w:tc>
      </w:tr>
      <w:tr w:rsidR="006D0D5F" w:rsidRPr="006D5782" w14:paraId="2268257B" w14:textId="77777777" w:rsidTr="2AF332BA">
        <w:tc>
          <w:tcPr>
            <w:tcW w:w="2844" w:type="dxa"/>
          </w:tcPr>
          <w:p w14:paraId="4B1A6684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14:paraId="4EDBAAD9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Was data saturation discussed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5C3618F4" w14:textId="6E3FF169" w:rsidR="006D0D5F" w:rsidRPr="00236039" w:rsidRDefault="001E5ABC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236039">
              <w:rPr>
                <w:rFonts w:ascii="Arial" w:eastAsia="Times New Roman" w:hAnsi="Arial" w:cs="Arial"/>
                <w:bCs/>
                <w:sz w:val="22"/>
                <w:szCs w:val="22"/>
              </w:rPr>
              <w:t>11</w:t>
            </w:r>
          </w:p>
        </w:tc>
      </w:tr>
      <w:tr w:rsidR="006D0D5F" w:rsidRPr="006D5782" w14:paraId="3B3998E0" w14:textId="77777777" w:rsidTr="2AF332BA">
        <w:tc>
          <w:tcPr>
            <w:tcW w:w="2844" w:type="dxa"/>
          </w:tcPr>
          <w:p w14:paraId="10729530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14:paraId="16D1FA14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Were transcripts returned to participants for comment and/or correction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073881E" w14:textId="182A8EB6" w:rsidR="006D0D5F" w:rsidRPr="00236039" w:rsidRDefault="002569D1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N/A</w:t>
            </w:r>
          </w:p>
        </w:tc>
      </w:tr>
      <w:tr w:rsidR="006D0D5F" w:rsidRPr="006D5782" w14:paraId="1EE723B2" w14:textId="77777777" w:rsidTr="2AF332BA">
        <w:tc>
          <w:tcPr>
            <w:tcW w:w="2844" w:type="dxa"/>
          </w:tcPr>
          <w:p w14:paraId="2BAAA923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Domain 3: analysis and ﬁndings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4D275C6F" w14:textId="77777777" w:rsidR="006D0D5F" w:rsidRPr="006D5782" w:rsidRDefault="006D0D5F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7A11FB6B" w14:textId="77777777" w:rsidR="006D0D5F" w:rsidRPr="00236039" w:rsidRDefault="006D0D5F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</w:p>
        </w:tc>
      </w:tr>
      <w:tr w:rsidR="006D0D5F" w:rsidRPr="006D5782" w14:paraId="507C9369" w14:textId="77777777" w:rsidTr="2AF332BA">
        <w:tc>
          <w:tcPr>
            <w:tcW w:w="2844" w:type="dxa"/>
          </w:tcPr>
          <w:p w14:paraId="245125D4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sz w:val="22"/>
              </w:rPr>
            </w:pPr>
            <w:r w:rsidRPr="006D5782">
              <w:rPr>
                <w:rFonts w:ascii="Arial" w:hAnsi="Arial" w:cs="Times"/>
                <w:bCs/>
                <w:i/>
                <w:sz w:val="22"/>
                <w:szCs w:val="20"/>
              </w:rPr>
              <w:t>Data analysis</w:t>
            </w:r>
            <w:r w:rsidRPr="006D5782">
              <w:rPr>
                <w:rFonts w:ascii="Arial" w:hAnsi="Arial" w:cs="Helvetica"/>
                <w:bCs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5824F867" w14:textId="77777777" w:rsidR="006D0D5F" w:rsidRPr="006D5782" w:rsidRDefault="006D0D5F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  <w:p w14:paraId="1D5A5EB6" w14:textId="77777777" w:rsidR="006D0D5F" w:rsidRPr="006D5782" w:rsidRDefault="006D0D5F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2EF0370C" w14:textId="77777777" w:rsidR="006D0D5F" w:rsidRPr="00236039" w:rsidRDefault="006D0D5F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</w:p>
        </w:tc>
      </w:tr>
      <w:tr w:rsidR="006D0D5F" w:rsidRPr="006D5782" w14:paraId="3F34A271" w14:textId="77777777" w:rsidTr="2AF332BA">
        <w:tc>
          <w:tcPr>
            <w:tcW w:w="2844" w:type="dxa"/>
          </w:tcPr>
          <w:p w14:paraId="56300AFE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0C22A90A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How many data coders coded the data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28BB944A" w14:textId="60DB9806" w:rsidR="006D0D5F" w:rsidRPr="00236039" w:rsidRDefault="00C266FA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9</w:t>
            </w:r>
          </w:p>
        </w:tc>
      </w:tr>
      <w:tr w:rsidR="006D0D5F" w:rsidRPr="006D5782" w14:paraId="696502B2" w14:textId="77777777" w:rsidTr="2AF332BA">
        <w:tc>
          <w:tcPr>
            <w:tcW w:w="2844" w:type="dxa"/>
          </w:tcPr>
          <w:p w14:paraId="61488E6F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14:paraId="378D19CF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Did authors provide a description of the coding tree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B23D9BD" w14:textId="61439D99" w:rsidR="006D0D5F" w:rsidRPr="00236039" w:rsidRDefault="00C266FA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11</w:t>
            </w:r>
          </w:p>
        </w:tc>
      </w:tr>
      <w:tr w:rsidR="006D0D5F" w:rsidRPr="006D5782" w14:paraId="285C8702" w14:textId="77777777" w:rsidTr="2AF332BA">
        <w:tc>
          <w:tcPr>
            <w:tcW w:w="2844" w:type="dxa"/>
          </w:tcPr>
          <w:p w14:paraId="63255B1A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14:paraId="2B24D8A0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Were themes identiﬁed in advance or derived from the data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  <w:p w14:paraId="3F974658" w14:textId="77777777" w:rsidR="006D0D5F" w:rsidRPr="006D5782" w:rsidRDefault="006D0D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</w:p>
        </w:tc>
        <w:tc>
          <w:tcPr>
            <w:tcW w:w="2340" w:type="dxa"/>
          </w:tcPr>
          <w:p w14:paraId="29727E1A" w14:textId="6A21165E" w:rsidR="006D0D5F" w:rsidRPr="00236039" w:rsidRDefault="00C266FA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9</w:t>
            </w:r>
          </w:p>
        </w:tc>
      </w:tr>
      <w:tr w:rsidR="006D0D5F" w:rsidRPr="006D5782" w14:paraId="0B90E34A" w14:textId="77777777" w:rsidTr="2AF332BA">
        <w:trPr>
          <w:trHeight w:val="476"/>
        </w:trPr>
        <w:tc>
          <w:tcPr>
            <w:tcW w:w="2844" w:type="dxa"/>
          </w:tcPr>
          <w:p w14:paraId="00B43039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14:paraId="1BAA9BAE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What software, if applicable, was used to manage the data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7B2312B0" w14:textId="178B2AAF" w:rsidR="006D0D5F" w:rsidRPr="00236039" w:rsidRDefault="002569D1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9</w:t>
            </w:r>
          </w:p>
        </w:tc>
      </w:tr>
      <w:tr w:rsidR="006D0D5F" w:rsidRPr="006D5782" w14:paraId="79811FEC" w14:textId="77777777" w:rsidTr="2AF332BA">
        <w:tc>
          <w:tcPr>
            <w:tcW w:w="2844" w:type="dxa"/>
          </w:tcPr>
          <w:p w14:paraId="506C349F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14:paraId="622B8E14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Did participants provide feedback on the ﬁndings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BF678B2" w14:textId="4E44BFC2" w:rsidR="006D0D5F" w:rsidRPr="00236039" w:rsidRDefault="002569D1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10</w:t>
            </w:r>
          </w:p>
        </w:tc>
      </w:tr>
      <w:tr w:rsidR="006D0D5F" w:rsidRPr="006D5782" w14:paraId="0BDD35DC" w14:textId="77777777" w:rsidTr="2AF332BA">
        <w:tc>
          <w:tcPr>
            <w:tcW w:w="2844" w:type="dxa"/>
          </w:tcPr>
          <w:p w14:paraId="69B2AA13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i/>
                <w:sz w:val="22"/>
              </w:rPr>
            </w:pPr>
            <w:r w:rsidRPr="006D5782">
              <w:rPr>
                <w:rFonts w:ascii="Arial" w:hAnsi="Arial" w:cs="Times"/>
                <w:bCs/>
                <w:i/>
                <w:sz w:val="22"/>
                <w:szCs w:val="20"/>
              </w:rPr>
              <w:t>Reporting</w:t>
            </w:r>
            <w:r w:rsidRPr="006D5782">
              <w:rPr>
                <w:rFonts w:ascii="Arial" w:hAnsi="Arial" w:cs="Helvetica"/>
                <w:bCs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14:paraId="06339929" w14:textId="77777777" w:rsidR="006D0D5F" w:rsidRPr="006D5782" w:rsidRDefault="006D0D5F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  <w:p w14:paraId="04876FD9" w14:textId="77777777" w:rsidR="006D0D5F" w:rsidRPr="006D5782" w:rsidRDefault="006D0D5F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</w:p>
        </w:tc>
        <w:tc>
          <w:tcPr>
            <w:tcW w:w="2340" w:type="dxa"/>
          </w:tcPr>
          <w:p w14:paraId="5ADA82EA" w14:textId="77777777" w:rsidR="006D0D5F" w:rsidRPr="00236039" w:rsidRDefault="006D0D5F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</w:p>
        </w:tc>
      </w:tr>
      <w:tr w:rsidR="006D0D5F" w:rsidRPr="006D5782" w14:paraId="1754A189" w14:textId="77777777" w:rsidTr="2AF332BA">
        <w:tc>
          <w:tcPr>
            <w:tcW w:w="2844" w:type="dxa"/>
          </w:tcPr>
          <w:p w14:paraId="4067ED26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14:paraId="6E01956E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Were participant quotations presented to illustrate the themes/ﬁndings? Was each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6D5782">
              <w:rPr>
                <w:rFonts w:ascii="Arial" w:hAnsi="Arial" w:cs="Times"/>
                <w:bCs/>
                <w:sz w:val="22"/>
                <w:szCs w:val="20"/>
              </w:rPr>
              <w:t>quotation identiﬁed? e.g. participant number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  <w:p w14:paraId="4DCE99DE" w14:textId="77777777" w:rsidR="006D0D5F" w:rsidRPr="006D5782" w:rsidRDefault="006D0D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</w:p>
        </w:tc>
        <w:tc>
          <w:tcPr>
            <w:tcW w:w="2340" w:type="dxa"/>
          </w:tcPr>
          <w:p w14:paraId="09F1ABB3" w14:textId="5F77CA5C" w:rsidR="006D0D5F" w:rsidRPr="00236039" w:rsidRDefault="00C9276F">
            <w:pPr>
              <w:spacing w:after="0"/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bCs/>
                <w:sz w:val="22"/>
                <w:szCs w:val="22"/>
                <w:lang w:eastAsia="ko-KR"/>
              </w:rPr>
              <w:t>11-17</w:t>
            </w:r>
          </w:p>
        </w:tc>
      </w:tr>
      <w:tr w:rsidR="006D0D5F" w:rsidRPr="006D5782" w14:paraId="6459BD75" w14:textId="77777777" w:rsidTr="2AF332BA">
        <w:tc>
          <w:tcPr>
            <w:tcW w:w="2844" w:type="dxa"/>
          </w:tcPr>
          <w:p w14:paraId="24C5BE64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</w:tcPr>
          <w:p w14:paraId="5125CFF4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Was there consistency between the data presented and the ﬁndings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32A7A460" w14:textId="3F327018" w:rsidR="006D0D5F" w:rsidRPr="00236039" w:rsidRDefault="00C9276F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11-</w:t>
            </w:r>
            <w:r w:rsidR="00CF5D79">
              <w:rPr>
                <w:rFonts w:ascii="Arial" w:eastAsia="Times New Roman" w:hAnsi="Arial" w:cs="Arial"/>
                <w:bCs/>
                <w:sz w:val="22"/>
                <w:szCs w:val="22"/>
              </w:rPr>
              <w:t>24</w:t>
            </w:r>
          </w:p>
        </w:tc>
      </w:tr>
      <w:tr w:rsidR="006D0D5F" w:rsidRPr="006D5782" w14:paraId="23891F45" w14:textId="77777777" w:rsidTr="2AF332BA">
        <w:tc>
          <w:tcPr>
            <w:tcW w:w="2844" w:type="dxa"/>
          </w:tcPr>
          <w:p w14:paraId="61C60F63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14:paraId="064939A9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Were major themes clearly presented in the ﬁndings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4235C310" w14:textId="74A2629D" w:rsidR="006D0D5F" w:rsidRPr="00236039" w:rsidRDefault="001B73A1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236039">
              <w:rPr>
                <w:rFonts w:ascii="Arial" w:eastAsia="Times New Roman" w:hAnsi="Arial" w:cs="Arial"/>
                <w:bCs/>
                <w:sz w:val="22"/>
                <w:szCs w:val="22"/>
              </w:rPr>
              <w:t>11</w:t>
            </w:r>
            <w:r w:rsidR="00CF5D79">
              <w:rPr>
                <w:rFonts w:ascii="Arial" w:eastAsia="Times New Roman" w:hAnsi="Arial" w:cs="Arial"/>
                <w:bCs/>
                <w:sz w:val="22"/>
                <w:szCs w:val="22"/>
              </w:rPr>
              <w:t>-24</w:t>
            </w:r>
          </w:p>
        </w:tc>
      </w:tr>
      <w:tr w:rsidR="006D0D5F" w:rsidRPr="006D5782" w14:paraId="15FDBD7A" w14:textId="77777777" w:rsidTr="2AF332BA">
        <w:tc>
          <w:tcPr>
            <w:tcW w:w="2844" w:type="dxa"/>
          </w:tcPr>
          <w:p w14:paraId="5E816777" w14:textId="77777777" w:rsidR="006D0D5F" w:rsidRPr="006D5782" w:rsidRDefault="006D5782">
            <w:pPr>
              <w:spacing w:after="0"/>
              <w:rPr>
                <w:rFonts w:ascii="Arial" w:eastAsia="Times New Roman" w:hAnsi="Arial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14:paraId="256B326C" w14:textId="77777777" w:rsidR="006D0D5F" w:rsidRPr="006D5782" w:rsidRDefault="006D578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Cs/>
                <w:sz w:val="22"/>
              </w:rPr>
            </w:pPr>
            <w:r w:rsidRPr="006D5782">
              <w:rPr>
                <w:rFonts w:ascii="Arial" w:hAnsi="Arial" w:cs="Times"/>
                <w:bCs/>
                <w:sz w:val="22"/>
                <w:szCs w:val="20"/>
              </w:rPr>
              <w:t>Is there a description of diverse cases or discussion of minor themes?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  <w:r w:rsidRPr="006D5782">
              <w:rPr>
                <w:rFonts w:ascii="Arial" w:hAnsi="Arial" w:cs="Times"/>
                <w:bCs/>
                <w:sz w:val="22"/>
                <w:szCs w:val="20"/>
              </w:rPr>
              <w:t xml:space="preserve">    </w:t>
            </w:r>
            <w:r w:rsidRPr="006D5782">
              <w:rPr>
                <w:rFonts w:ascii="Arial" w:hAnsi="Arial" w:cs="Helvetica"/>
                <w:bCs/>
                <w:sz w:val="22"/>
              </w:rPr>
              <w:t xml:space="preserve"> </w:t>
            </w:r>
          </w:p>
        </w:tc>
        <w:tc>
          <w:tcPr>
            <w:tcW w:w="2340" w:type="dxa"/>
          </w:tcPr>
          <w:p w14:paraId="1C7A2C2F" w14:textId="459A58AD" w:rsidR="006D0D5F" w:rsidRPr="00236039" w:rsidRDefault="00CF5D79">
            <w:pPr>
              <w:spacing w:after="0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11-24</w:t>
            </w:r>
          </w:p>
        </w:tc>
      </w:tr>
    </w:tbl>
    <w:p w14:paraId="425A9FDA" w14:textId="77777777" w:rsidR="006D0D5F" w:rsidRDefault="006D0D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29B34052" w14:textId="77777777" w:rsidR="006D0D5F" w:rsidRDefault="006D0D5F"/>
    <w:sectPr w:rsidR="006D0D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745C2D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549418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D5F"/>
    <w:rsid w:val="00071421"/>
    <w:rsid w:val="00097E44"/>
    <w:rsid w:val="0012549F"/>
    <w:rsid w:val="001B73A1"/>
    <w:rsid w:val="001E5ABC"/>
    <w:rsid w:val="00236039"/>
    <w:rsid w:val="002569D1"/>
    <w:rsid w:val="0028674F"/>
    <w:rsid w:val="003514FD"/>
    <w:rsid w:val="003A09EF"/>
    <w:rsid w:val="003F1004"/>
    <w:rsid w:val="00442735"/>
    <w:rsid w:val="00523110"/>
    <w:rsid w:val="0057419A"/>
    <w:rsid w:val="005E6525"/>
    <w:rsid w:val="005E7BC1"/>
    <w:rsid w:val="00650360"/>
    <w:rsid w:val="006D0D5F"/>
    <w:rsid w:val="006D2C79"/>
    <w:rsid w:val="006D5782"/>
    <w:rsid w:val="00777D06"/>
    <w:rsid w:val="00891291"/>
    <w:rsid w:val="008D509C"/>
    <w:rsid w:val="0095179C"/>
    <w:rsid w:val="009B462D"/>
    <w:rsid w:val="009C6621"/>
    <w:rsid w:val="009F3AB1"/>
    <w:rsid w:val="00A163D7"/>
    <w:rsid w:val="00A26249"/>
    <w:rsid w:val="00A328D7"/>
    <w:rsid w:val="00A60B91"/>
    <w:rsid w:val="00A63795"/>
    <w:rsid w:val="00A90950"/>
    <w:rsid w:val="00AD79D7"/>
    <w:rsid w:val="00BC6BD7"/>
    <w:rsid w:val="00BE573A"/>
    <w:rsid w:val="00C266FA"/>
    <w:rsid w:val="00C272E3"/>
    <w:rsid w:val="00C9276F"/>
    <w:rsid w:val="00CF5D79"/>
    <w:rsid w:val="00E358C4"/>
    <w:rsid w:val="00E52374"/>
    <w:rsid w:val="00EB68FB"/>
    <w:rsid w:val="00F07BC7"/>
    <w:rsid w:val="00F21C28"/>
    <w:rsid w:val="00F67962"/>
    <w:rsid w:val="00F76A59"/>
    <w:rsid w:val="00FE3752"/>
    <w:rsid w:val="2AF33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AB66E4"/>
  <w15:docId w15:val="{11D39572-CAC1-4C15-9F92-21C3246C6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53b692d79de4e969ef6767951eb41d0 xmlns="496c6d05-a9d8-4c0e-a291-952415ba5c11">
      <Terms xmlns="http://schemas.microsoft.com/office/infopath/2007/PartnerControls"/>
    </i53b692d79de4e969ef6767951eb41d0>
    <Publication xmlns="496c6d05-a9d8-4c0e-a291-952415ba5c11" xsi:nil="true"/>
    <Data_x0020_Analysis xmlns="496c6d05-a9d8-4c0e-a291-952415ba5c11" xsi:nil="true"/>
    <TaxCatchAll xmlns="496c6d05-a9d8-4c0e-a291-952415ba5c11" xsi:nil="true"/>
    <End_x0020_of_x0020_project_x0020__x002f__x0020_investigation xmlns="496c6d05-a9d8-4c0e-a291-952415ba5c11" xsi:nil="true"/>
    <lcf76f155ced4ddcb4097134ff3c332f xmlns="da89987f-bbed-42b8-8458-953ab2d164a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890D4FB6311A41BC57970708BD6B6E" ma:contentTypeVersion="22" ma:contentTypeDescription="Create a new document." ma:contentTypeScope="" ma:versionID="0d3f95d085df52c6d26b7f95d2b03a6c">
  <xsd:schema xmlns:xsd="http://www.w3.org/2001/XMLSchema" xmlns:xs="http://www.w3.org/2001/XMLSchema" xmlns:p="http://schemas.microsoft.com/office/2006/metadata/properties" xmlns:ns2="496c6d05-a9d8-4c0e-a291-952415ba5c11" xmlns:ns3="da89987f-bbed-42b8-8458-953ab2d164a0" targetNamespace="http://schemas.microsoft.com/office/2006/metadata/properties" ma:root="true" ma:fieldsID="6e2c16b280af37e509ab15009b478687" ns2:_="" ns3:_="">
    <xsd:import namespace="496c6d05-a9d8-4c0e-a291-952415ba5c11"/>
    <xsd:import namespace="da89987f-bbed-42b8-8458-953ab2d164a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2:Data_x0020_Analysis" minOccurs="0"/>
                <xsd:element ref="ns2:End_x0020_of_x0020_project_x0020__x002f__x0020_investigation" minOccurs="0"/>
                <xsd:element ref="ns2:Publication" minOccurs="0"/>
                <xsd:element ref="ns2:i53b692d79de4e969ef6767951eb41d0" minOccurs="0"/>
                <xsd:element ref="ns2:TaxCatchAll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6c6d05-a9d8-4c0e-a291-952415ba5c1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Data_x0020_Analysis" ma:index="14" nillable="true" ma:displayName="Data analysis - end date" ma:format="DateOnly" ma:internalName="Data_x0020_Analysis">
      <xsd:simpleType>
        <xsd:restriction base="dms:DateTime"/>
      </xsd:simpleType>
    </xsd:element>
    <xsd:element name="End_x0020_of_x0020_project_x0020__x002f__x0020_investigation" ma:index="15" nillable="true" ma:displayName="Data collection - end date" ma:format="DateOnly" ma:internalName="End_x0020_of_x0020_project_x0020__x002F__x0020_investigation">
      <xsd:simpleType>
        <xsd:restriction base="dms:DateTime"/>
      </xsd:simpleType>
    </xsd:element>
    <xsd:element name="Publication" ma:index="16" nillable="true" ma:displayName="Publication - approval date" ma:format="DateOnly" ma:internalName="Publication">
      <xsd:simpleType>
        <xsd:restriction base="dms:DateTime"/>
      </xsd:simpleType>
    </xsd:element>
    <xsd:element name="i53b692d79de4e969ef6767951eb41d0" ma:index="18" nillable="true" ma:taxonomy="true" ma:internalName="i53b692d79de4e969ef6767951eb41d0" ma:taxonomyFieldName="Retention_x0020_Tags" ma:displayName="Retention Tags" ma:default="" ma:fieldId="{253b692d-79de-4e96-9ef6-767951eb41d0}" ma:sspId="28ddba93-ace5-4a34-ab62-9e005514b85e" ma:termSetId="667125fb-d7c8-4eee-ac93-ddb25bd4e61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9" nillable="true" ma:displayName="Taxonomy Catch All Column" ma:hidden="true" ma:list="{3bff7c3d-6647-4c13-a5a8-45f00cd8b23a}" ma:internalName="TaxCatchAll" ma:showField="CatchAllData" ma:web="496c6d05-a9d8-4c0e-a291-952415ba5c1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89987f-bbed-42b8-8458-953ab2d164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28ddba93-ace5-4a34-ab62-9e005514b8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98A5FCE-0FF3-4892-8927-42C3853F8B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50D4DF6-F6D9-41AE-A750-D830A9E034FD}">
  <ds:schemaRefs>
    <ds:schemaRef ds:uri="http://schemas.microsoft.com/office/2006/metadata/properties"/>
    <ds:schemaRef ds:uri="http://schemas.microsoft.com/office/infopath/2007/PartnerControls"/>
    <ds:schemaRef ds:uri="496c6d05-a9d8-4c0e-a291-952415ba5c11"/>
    <ds:schemaRef ds:uri="da89987f-bbed-42b8-8458-953ab2d164a0"/>
  </ds:schemaRefs>
</ds:datastoreItem>
</file>

<file path=customXml/itemProps3.xml><?xml version="1.0" encoding="utf-8"?>
<ds:datastoreItem xmlns:ds="http://schemas.openxmlformats.org/officeDocument/2006/customXml" ds:itemID="{767EE2DF-0A83-48E6-88E4-BD79EBAE083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516</Words>
  <Characters>3083</Characters>
  <Application>Microsoft Office Word</Application>
  <DocSecurity>0</DocSecurity>
  <Lines>25</Lines>
  <Paragraphs>7</Paragraphs>
  <ScaleCrop>false</ScaleCrop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Michael, Panayiotis</cp:lastModifiedBy>
  <cp:revision>46</cp:revision>
  <cp:lastPrinted>2017-01-24T00:44:00Z</cp:lastPrinted>
  <dcterms:created xsi:type="dcterms:W3CDTF">2025-02-10T21:06:00Z</dcterms:created>
  <dcterms:modified xsi:type="dcterms:W3CDTF">2025-07-17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  <property fmtid="{D5CDD505-2E9C-101B-9397-08002B2CF9AE}" pid="3" name="ContentTypeId">
    <vt:lpwstr>0x01010000890D4FB6311A41BC57970708BD6B6E</vt:lpwstr>
  </property>
  <property fmtid="{D5CDD505-2E9C-101B-9397-08002B2CF9AE}" pid="4" name="MediaServiceImageTags">
    <vt:lpwstr/>
  </property>
  <property fmtid="{D5CDD505-2E9C-101B-9397-08002B2CF9AE}" pid="5" name="Retention_x0020_Tags">
    <vt:lpwstr/>
  </property>
  <property fmtid="{D5CDD505-2E9C-101B-9397-08002B2CF9AE}" pid="6" name="Retention Tags">
    <vt:lpwstr/>
  </property>
</Properties>
</file>